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7FDF5" w14:textId="77777777" w:rsidR="00FB7F2B" w:rsidRPr="009E663E" w:rsidRDefault="00FB7F2B" w:rsidP="00FB7F2B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936"/>
        <w:gridCol w:w="1915"/>
        <w:gridCol w:w="2099"/>
        <w:gridCol w:w="1522"/>
        <w:gridCol w:w="1542"/>
      </w:tblGrid>
      <w:tr w:rsidR="00FB7F2B" w:rsidRPr="009E663E" w14:paraId="335BFC9F" w14:textId="77777777" w:rsidTr="00C52261">
        <w:tc>
          <w:tcPr>
            <w:tcW w:w="9350" w:type="dxa"/>
            <w:gridSpan w:val="6"/>
          </w:tcPr>
          <w:p w14:paraId="0C7659B4" w14:textId="77777777" w:rsidR="00FB7F2B" w:rsidRPr="009E663E" w:rsidRDefault="00FB7F2B" w:rsidP="00C52261">
            <w:pPr>
              <w:jc w:val="center"/>
            </w:pPr>
            <w:r w:rsidRPr="009E663E">
              <w:t>Individual experiments: D</w:t>
            </w:r>
            <w:r w:rsidRPr="009E663E">
              <w:rPr>
                <w:vertAlign w:val="subscript"/>
              </w:rPr>
              <w:t>3</w:t>
            </w:r>
            <w:r w:rsidRPr="009E663E">
              <w:t>R-NP + LgBiT-β-arrestin2</w:t>
            </w:r>
          </w:p>
        </w:tc>
      </w:tr>
      <w:tr w:rsidR="00FB7F2B" w:rsidRPr="009E663E" w14:paraId="7267655E" w14:textId="77777777" w:rsidTr="00C52261">
        <w:tc>
          <w:tcPr>
            <w:tcW w:w="1298" w:type="dxa"/>
          </w:tcPr>
          <w:p w14:paraId="6AF73C5F" w14:textId="77777777" w:rsidR="00FB7F2B" w:rsidRPr="009E663E" w:rsidRDefault="00FB7F2B" w:rsidP="00C52261">
            <w:pPr>
              <w:jc w:val="center"/>
            </w:pPr>
            <w:r w:rsidRPr="009E663E">
              <w:t>Experiment number</w:t>
            </w:r>
          </w:p>
        </w:tc>
        <w:tc>
          <w:tcPr>
            <w:tcW w:w="885" w:type="dxa"/>
          </w:tcPr>
          <w:p w14:paraId="29D3F5D5" w14:textId="77777777" w:rsidR="00FB7F2B" w:rsidRPr="009E663E" w:rsidRDefault="00FB7F2B" w:rsidP="00C52261">
            <w:pPr>
              <w:jc w:val="center"/>
              <w:rPr>
                <w:lang w:val="sv-SE"/>
              </w:rPr>
            </w:pPr>
            <w:r w:rsidRPr="009E663E">
              <w:rPr>
                <w:lang w:val="sv-SE"/>
              </w:rPr>
              <w:t>Variant</w:t>
            </w:r>
          </w:p>
        </w:tc>
        <w:tc>
          <w:tcPr>
            <w:tcW w:w="1942" w:type="dxa"/>
          </w:tcPr>
          <w:p w14:paraId="438AC6D1" w14:textId="77777777" w:rsidR="00FB7F2B" w:rsidRPr="009E663E" w:rsidRDefault="00FB7F2B" w:rsidP="00C52261">
            <w:pPr>
              <w:rPr>
                <w:lang w:val="sv-SE"/>
              </w:rPr>
            </w:pPr>
            <w:r w:rsidRPr="009E663E">
              <w:rPr>
                <w:lang w:val="sv-SE"/>
              </w:rPr>
              <w:t>pEC</w:t>
            </w:r>
            <w:r w:rsidRPr="009E663E">
              <w:rPr>
                <w:vertAlign w:val="subscript"/>
                <w:lang w:val="sv-SE"/>
              </w:rPr>
              <w:t>50</w:t>
            </w:r>
            <w:r w:rsidRPr="009E663E">
              <w:rPr>
                <w:lang w:val="sv-SE"/>
              </w:rPr>
              <w:t xml:space="preserve"> ± s.e.m. (– GRK2)</w:t>
            </w:r>
          </w:p>
        </w:tc>
        <w:tc>
          <w:tcPr>
            <w:tcW w:w="2130" w:type="dxa"/>
          </w:tcPr>
          <w:p w14:paraId="3DFA22FB" w14:textId="77777777" w:rsidR="00FB7F2B" w:rsidRPr="009E663E" w:rsidRDefault="00FB7F2B" w:rsidP="00C52261">
            <w:pPr>
              <w:rPr>
                <w:lang w:val="sv-SE"/>
              </w:rPr>
            </w:pPr>
            <w:r w:rsidRPr="009E663E">
              <w:rPr>
                <w:lang w:val="sv-SE"/>
              </w:rPr>
              <w:t>pEC</w:t>
            </w:r>
            <w:r w:rsidRPr="009E663E">
              <w:rPr>
                <w:vertAlign w:val="subscript"/>
                <w:lang w:val="sv-SE"/>
              </w:rPr>
              <w:t>50</w:t>
            </w:r>
            <w:r w:rsidRPr="009E663E">
              <w:rPr>
                <w:lang w:val="sv-SE"/>
              </w:rPr>
              <w:t xml:space="preserve"> ± s.e.m. (+ GRK2)</w:t>
            </w:r>
          </w:p>
        </w:tc>
        <w:tc>
          <w:tcPr>
            <w:tcW w:w="1537" w:type="dxa"/>
          </w:tcPr>
          <w:p w14:paraId="401CD5F8" w14:textId="3F710457" w:rsidR="00FB7F2B" w:rsidRPr="009E663E" w:rsidRDefault="00FB7F2B" w:rsidP="00C52261">
            <w:pPr>
              <w:rPr>
                <w:lang w:val="en-US"/>
              </w:rPr>
            </w:pPr>
            <w:r w:rsidRPr="009E663E">
              <w:rPr>
                <w:lang w:val="en-US"/>
              </w:rPr>
              <w:t xml:space="preserve">Top </w:t>
            </w:r>
            <w:r w:rsidR="00B9467F" w:rsidRPr="009E663E">
              <w:rPr>
                <w:lang w:val="en-US"/>
              </w:rPr>
              <w:t>−</w:t>
            </w:r>
            <w:r w:rsidRPr="009E663E">
              <w:rPr>
                <w:lang w:val="en-US"/>
              </w:rPr>
              <w:t xml:space="preserve"> Bottom ± </w:t>
            </w:r>
            <w:proofErr w:type="spellStart"/>
            <w:r w:rsidRPr="009E663E">
              <w:rPr>
                <w:lang w:val="en-US"/>
              </w:rPr>
              <w:t>s.e.m.</w:t>
            </w:r>
            <w:proofErr w:type="spellEnd"/>
            <w:r w:rsidRPr="009E663E">
              <w:rPr>
                <w:lang w:val="en-US"/>
              </w:rPr>
              <w:t xml:space="preserve"> (– GRK2)</w:t>
            </w:r>
          </w:p>
        </w:tc>
        <w:tc>
          <w:tcPr>
            <w:tcW w:w="1558" w:type="dxa"/>
          </w:tcPr>
          <w:p w14:paraId="2D495C51" w14:textId="08BEECE1" w:rsidR="00FB7F2B" w:rsidRPr="009E663E" w:rsidRDefault="00FB7F2B" w:rsidP="00C52261">
            <w:pPr>
              <w:rPr>
                <w:lang w:val="en-US"/>
              </w:rPr>
            </w:pPr>
            <w:r w:rsidRPr="009E663E">
              <w:rPr>
                <w:lang w:val="en-US"/>
              </w:rPr>
              <w:t xml:space="preserve">Top </w:t>
            </w:r>
            <w:r w:rsidR="00B9467F" w:rsidRPr="009E663E">
              <w:rPr>
                <w:lang w:val="en-US"/>
              </w:rPr>
              <w:t>−</w:t>
            </w:r>
            <w:r w:rsidRPr="009E663E">
              <w:rPr>
                <w:lang w:val="en-US"/>
              </w:rPr>
              <w:t xml:space="preserve"> Bottom ± </w:t>
            </w:r>
            <w:proofErr w:type="spellStart"/>
            <w:r w:rsidRPr="009E663E">
              <w:rPr>
                <w:lang w:val="en-US"/>
              </w:rPr>
              <w:t>s.e.m.</w:t>
            </w:r>
            <w:proofErr w:type="spellEnd"/>
            <w:r w:rsidRPr="009E663E">
              <w:rPr>
                <w:lang w:val="en-US"/>
              </w:rPr>
              <w:t xml:space="preserve"> (+ GRK2)</w:t>
            </w:r>
          </w:p>
        </w:tc>
      </w:tr>
      <w:tr w:rsidR="00FB7F2B" w:rsidRPr="009E663E" w14:paraId="041DD234" w14:textId="77777777" w:rsidTr="00C52261">
        <w:tc>
          <w:tcPr>
            <w:tcW w:w="1298" w:type="dxa"/>
            <w:vMerge w:val="restart"/>
          </w:tcPr>
          <w:p w14:paraId="03A8AE1B" w14:textId="77777777" w:rsidR="00FB7F2B" w:rsidRPr="009E663E" w:rsidRDefault="00FB7F2B" w:rsidP="00C52261">
            <w:pPr>
              <w:rPr>
                <w:lang w:val="sv-SE"/>
              </w:rPr>
            </w:pPr>
            <w:r w:rsidRPr="009E663E">
              <w:rPr>
                <w:lang w:val="sv-SE"/>
              </w:rPr>
              <w:t>1</w:t>
            </w:r>
          </w:p>
        </w:tc>
        <w:tc>
          <w:tcPr>
            <w:tcW w:w="885" w:type="dxa"/>
          </w:tcPr>
          <w:p w14:paraId="792BE519" w14:textId="77777777" w:rsidR="00FB7F2B" w:rsidRPr="009E663E" w:rsidRDefault="00FB7F2B" w:rsidP="00C52261">
            <w:pPr>
              <w:rPr>
                <w:lang w:val="sv-SE"/>
              </w:rPr>
            </w:pPr>
            <w:r w:rsidRPr="009E663E">
              <w:rPr>
                <w:lang w:val="sv-SE"/>
              </w:rPr>
              <w:t>Ser-9</w:t>
            </w:r>
          </w:p>
        </w:tc>
        <w:tc>
          <w:tcPr>
            <w:tcW w:w="1942" w:type="dxa"/>
          </w:tcPr>
          <w:p w14:paraId="2400DF21" w14:textId="77777777" w:rsidR="00FB7F2B" w:rsidRPr="009E663E" w:rsidRDefault="00FB7F2B" w:rsidP="00C52261">
            <w:r w:rsidRPr="009E663E">
              <w:t xml:space="preserve">9.988 </w:t>
            </w:r>
            <w:r w:rsidRPr="009E663E">
              <w:rPr>
                <w:lang w:val="sv-SE"/>
              </w:rPr>
              <w:t xml:space="preserve">± </w:t>
            </w:r>
            <w:r w:rsidRPr="009E663E">
              <w:t>0.111</w:t>
            </w:r>
          </w:p>
        </w:tc>
        <w:tc>
          <w:tcPr>
            <w:tcW w:w="2130" w:type="dxa"/>
          </w:tcPr>
          <w:p w14:paraId="507CAFF5" w14:textId="77777777" w:rsidR="00FB7F2B" w:rsidRPr="009E663E" w:rsidRDefault="00FB7F2B" w:rsidP="00C52261">
            <w:pPr>
              <w:rPr>
                <w:lang w:val="sv-SE"/>
              </w:rPr>
            </w:pPr>
            <w:r w:rsidRPr="009E663E">
              <w:t xml:space="preserve">10.215 </w:t>
            </w:r>
            <w:r w:rsidRPr="009E663E">
              <w:rPr>
                <w:lang w:val="sv-SE"/>
              </w:rPr>
              <w:t xml:space="preserve">± </w:t>
            </w:r>
            <w:r w:rsidRPr="009E663E">
              <w:t>0.099</w:t>
            </w:r>
          </w:p>
        </w:tc>
        <w:tc>
          <w:tcPr>
            <w:tcW w:w="1537" w:type="dxa"/>
          </w:tcPr>
          <w:p w14:paraId="5A7721F8" w14:textId="58015F27" w:rsidR="00FB7F2B" w:rsidRPr="009E663E" w:rsidRDefault="00D91738" w:rsidP="00C52261">
            <w:r w:rsidRPr="009E663E">
              <w:rPr>
                <w:lang w:val="en-US"/>
              </w:rPr>
              <w:t xml:space="preserve">0.313 </w:t>
            </w:r>
            <w:r w:rsidR="00E2435A" w:rsidRPr="009E663E">
              <w:rPr>
                <w:lang w:val="en-US"/>
              </w:rPr>
              <w:t>±</w:t>
            </w:r>
            <w:r w:rsidRPr="009E663E">
              <w:rPr>
                <w:lang w:val="en-US"/>
              </w:rPr>
              <w:t xml:space="preserve"> 0.017</w:t>
            </w:r>
          </w:p>
        </w:tc>
        <w:tc>
          <w:tcPr>
            <w:tcW w:w="1558" w:type="dxa"/>
          </w:tcPr>
          <w:p w14:paraId="275F0A60" w14:textId="37CBAF22" w:rsidR="00FB7F2B" w:rsidRPr="009E663E" w:rsidRDefault="00D91738" w:rsidP="00C52261">
            <w:pPr>
              <w:rPr>
                <w:lang w:val="sv-SE"/>
              </w:rPr>
            </w:pPr>
            <w:r w:rsidRPr="009E663E">
              <w:rPr>
                <w:lang w:val="en-US"/>
              </w:rPr>
              <w:t xml:space="preserve">0.285 </w:t>
            </w:r>
            <w:r w:rsidR="00E2435A" w:rsidRPr="009E663E">
              <w:rPr>
                <w:lang w:val="en-US"/>
              </w:rPr>
              <w:t>±</w:t>
            </w:r>
            <w:r w:rsidRPr="009E663E">
              <w:rPr>
                <w:lang w:val="en-US"/>
              </w:rPr>
              <w:t xml:space="preserve"> 0.014</w:t>
            </w:r>
          </w:p>
        </w:tc>
      </w:tr>
      <w:tr w:rsidR="00FB7F2B" w:rsidRPr="009E663E" w14:paraId="1EB06D77" w14:textId="77777777" w:rsidTr="00C52261">
        <w:tc>
          <w:tcPr>
            <w:tcW w:w="1298" w:type="dxa"/>
            <w:vMerge/>
          </w:tcPr>
          <w:p w14:paraId="0715D9C1" w14:textId="77777777" w:rsidR="00FB7F2B" w:rsidRPr="009E663E" w:rsidRDefault="00FB7F2B" w:rsidP="00C52261"/>
        </w:tc>
        <w:tc>
          <w:tcPr>
            <w:tcW w:w="885" w:type="dxa"/>
          </w:tcPr>
          <w:p w14:paraId="6C4F71D0" w14:textId="77777777" w:rsidR="00FB7F2B" w:rsidRPr="009E663E" w:rsidRDefault="00FB7F2B" w:rsidP="00C52261">
            <w:r w:rsidRPr="009E663E">
              <w:t>Gly-9</w:t>
            </w:r>
          </w:p>
        </w:tc>
        <w:tc>
          <w:tcPr>
            <w:tcW w:w="1942" w:type="dxa"/>
          </w:tcPr>
          <w:p w14:paraId="3ECE3B50" w14:textId="77777777" w:rsidR="00FB7F2B" w:rsidRPr="009E663E" w:rsidRDefault="00FB7F2B" w:rsidP="00C52261">
            <w:r w:rsidRPr="009E663E">
              <w:t xml:space="preserve">10.160 </w:t>
            </w:r>
            <w:r w:rsidRPr="009E663E">
              <w:rPr>
                <w:lang w:val="sv-SE"/>
              </w:rPr>
              <w:t xml:space="preserve">± </w:t>
            </w:r>
            <w:r w:rsidRPr="009E663E">
              <w:t>0.086</w:t>
            </w:r>
          </w:p>
        </w:tc>
        <w:tc>
          <w:tcPr>
            <w:tcW w:w="2130" w:type="dxa"/>
          </w:tcPr>
          <w:p w14:paraId="08C6448E" w14:textId="77777777" w:rsidR="00FB7F2B" w:rsidRPr="009E663E" w:rsidRDefault="00FB7F2B" w:rsidP="00C52261">
            <w:r w:rsidRPr="009E663E">
              <w:t xml:space="preserve">10.029 </w:t>
            </w:r>
            <w:r w:rsidRPr="009E663E">
              <w:rPr>
                <w:lang w:val="sv-SE"/>
              </w:rPr>
              <w:t xml:space="preserve">± </w:t>
            </w:r>
            <w:r w:rsidRPr="009E663E">
              <w:t>0.077</w:t>
            </w:r>
          </w:p>
        </w:tc>
        <w:tc>
          <w:tcPr>
            <w:tcW w:w="1537" w:type="dxa"/>
          </w:tcPr>
          <w:p w14:paraId="3940C2EB" w14:textId="7A4D7C1E" w:rsidR="00FB7F2B" w:rsidRPr="009E663E" w:rsidRDefault="00D91738" w:rsidP="00C52261">
            <w:r w:rsidRPr="009E663E">
              <w:rPr>
                <w:lang w:val="en-US"/>
              </w:rPr>
              <w:t xml:space="preserve">0.275 </w:t>
            </w:r>
            <w:r w:rsidR="00E2435A" w:rsidRPr="009E663E">
              <w:rPr>
                <w:lang w:val="en-US"/>
              </w:rPr>
              <w:t>±</w:t>
            </w:r>
            <w:r w:rsidRPr="009E663E">
              <w:rPr>
                <w:lang w:val="en-US"/>
              </w:rPr>
              <w:t xml:space="preserve"> 0.012</w:t>
            </w:r>
          </w:p>
        </w:tc>
        <w:tc>
          <w:tcPr>
            <w:tcW w:w="1558" w:type="dxa"/>
          </w:tcPr>
          <w:p w14:paraId="04828838" w14:textId="24AD023F" w:rsidR="00FB7F2B" w:rsidRPr="009E663E" w:rsidRDefault="00D91738" w:rsidP="00C52261">
            <w:r w:rsidRPr="009E663E">
              <w:rPr>
                <w:lang w:val="en-US"/>
              </w:rPr>
              <w:t xml:space="preserve">0.312 </w:t>
            </w:r>
            <w:r w:rsidR="00E2435A" w:rsidRPr="009E663E">
              <w:rPr>
                <w:lang w:val="en-US"/>
              </w:rPr>
              <w:t>±</w:t>
            </w:r>
            <w:r w:rsidRPr="009E663E">
              <w:rPr>
                <w:lang w:val="en-US"/>
              </w:rPr>
              <w:t xml:space="preserve"> 0.012</w:t>
            </w:r>
          </w:p>
        </w:tc>
      </w:tr>
      <w:tr w:rsidR="00FB7F2B" w:rsidRPr="009E663E" w14:paraId="0ADED959" w14:textId="77777777" w:rsidTr="00C52261">
        <w:tc>
          <w:tcPr>
            <w:tcW w:w="1298" w:type="dxa"/>
            <w:vMerge w:val="restart"/>
          </w:tcPr>
          <w:p w14:paraId="71642CA5" w14:textId="77777777" w:rsidR="00FB7F2B" w:rsidRPr="009E663E" w:rsidRDefault="00FB7F2B" w:rsidP="00C52261">
            <w:pPr>
              <w:rPr>
                <w:lang w:val="sv-SE"/>
              </w:rPr>
            </w:pPr>
            <w:r w:rsidRPr="009E663E">
              <w:rPr>
                <w:lang w:val="sv-SE"/>
              </w:rPr>
              <w:t>2</w:t>
            </w:r>
          </w:p>
        </w:tc>
        <w:tc>
          <w:tcPr>
            <w:tcW w:w="885" w:type="dxa"/>
          </w:tcPr>
          <w:p w14:paraId="2B119B8C" w14:textId="77777777" w:rsidR="00FB7F2B" w:rsidRPr="009E663E" w:rsidRDefault="00FB7F2B" w:rsidP="00C52261">
            <w:pPr>
              <w:rPr>
                <w:lang w:val="sv-SE"/>
              </w:rPr>
            </w:pPr>
            <w:r w:rsidRPr="009E663E">
              <w:rPr>
                <w:lang w:val="sv-SE"/>
              </w:rPr>
              <w:t>Ser-9</w:t>
            </w:r>
          </w:p>
        </w:tc>
        <w:tc>
          <w:tcPr>
            <w:tcW w:w="1942" w:type="dxa"/>
          </w:tcPr>
          <w:p w14:paraId="5D890906" w14:textId="77777777" w:rsidR="00FB7F2B" w:rsidRPr="009E663E" w:rsidRDefault="00FB7F2B" w:rsidP="00C52261">
            <w:pPr>
              <w:rPr>
                <w:lang w:val="sv-SE"/>
              </w:rPr>
            </w:pPr>
            <w:r w:rsidRPr="009E663E">
              <w:rPr>
                <w:lang w:val="sv-SE"/>
              </w:rPr>
              <w:t>10.263 ± 0.109</w:t>
            </w:r>
          </w:p>
        </w:tc>
        <w:tc>
          <w:tcPr>
            <w:tcW w:w="2130" w:type="dxa"/>
          </w:tcPr>
          <w:p w14:paraId="6D2C09BD" w14:textId="77777777" w:rsidR="00FB7F2B" w:rsidRPr="009E663E" w:rsidRDefault="00FB7F2B" w:rsidP="00C52261">
            <w:pPr>
              <w:rPr>
                <w:lang w:val="sv-SE"/>
              </w:rPr>
            </w:pPr>
            <w:r w:rsidRPr="009E663E">
              <w:rPr>
                <w:lang w:val="sv-SE"/>
              </w:rPr>
              <w:t>10.392 ± 0.113</w:t>
            </w:r>
          </w:p>
        </w:tc>
        <w:tc>
          <w:tcPr>
            <w:tcW w:w="1537" w:type="dxa"/>
          </w:tcPr>
          <w:p w14:paraId="4D7E7A57" w14:textId="100FA8B0" w:rsidR="00FB7F2B" w:rsidRPr="009E663E" w:rsidRDefault="00D91738" w:rsidP="00C52261">
            <w:pPr>
              <w:rPr>
                <w:lang w:val="sv-SE"/>
              </w:rPr>
            </w:pPr>
            <w:r w:rsidRPr="009E663E">
              <w:rPr>
                <w:lang w:val="en-US"/>
              </w:rPr>
              <w:t xml:space="preserve">0.227 </w:t>
            </w:r>
            <w:r w:rsidR="00E2435A" w:rsidRPr="009E663E">
              <w:rPr>
                <w:lang w:val="en-US"/>
              </w:rPr>
              <w:t>±</w:t>
            </w:r>
            <w:r w:rsidRPr="009E663E">
              <w:rPr>
                <w:lang w:val="en-US"/>
              </w:rPr>
              <w:t xml:space="preserve"> 0.012</w:t>
            </w:r>
          </w:p>
        </w:tc>
        <w:tc>
          <w:tcPr>
            <w:tcW w:w="1558" w:type="dxa"/>
          </w:tcPr>
          <w:p w14:paraId="08283DFD" w14:textId="3C3D92B8" w:rsidR="00FB7F2B" w:rsidRPr="009E663E" w:rsidRDefault="00D91738" w:rsidP="00C52261">
            <w:pPr>
              <w:rPr>
                <w:lang w:val="sv-SE"/>
              </w:rPr>
            </w:pPr>
            <w:r w:rsidRPr="009E663E">
              <w:rPr>
                <w:lang w:val="en-US"/>
              </w:rPr>
              <w:t xml:space="preserve">0.213 </w:t>
            </w:r>
            <w:r w:rsidR="00E2435A" w:rsidRPr="009E663E">
              <w:rPr>
                <w:lang w:val="en-US"/>
              </w:rPr>
              <w:t>±</w:t>
            </w:r>
            <w:r w:rsidRPr="009E663E">
              <w:rPr>
                <w:lang w:val="en-US"/>
              </w:rPr>
              <w:t xml:space="preserve"> 0.012</w:t>
            </w:r>
          </w:p>
        </w:tc>
      </w:tr>
      <w:tr w:rsidR="00FB7F2B" w:rsidRPr="009E663E" w14:paraId="3A2A7207" w14:textId="77777777" w:rsidTr="00C52261">
        <w:tc>
          <w:tcPr>
            <w:tcW w:w="1298" w:type="dxa"/>
            <w:vMerge/>
          </w:tcPr>
          <w:p w14:paraId="2244D4EB" w14:textId="77777777" w:rsidR="00FB7F2B" w:rsidRPr="009E663E" w:rsidRDefault="00FB7F2B" w:rsidP="00C52261"/>
        </w:tc>
        <w:tc>
          <w:tcPr>
            <w:tcW w:w="885" w:type="dxa"/>
          </w:tcPr>
          <w:p w14:paraId="45A90DF1" w14:textId="77777777" w:rsidR="00FB7F2B" w:rsidRPr="009E663E" w:rsidRDefault="00FB7F2B" w:rsidP="00C52261">
            <w:r w:rsidRPr="009E663E">
              <w:t>Gly-9</w:t>
            </w:r>
          </w:p>
        </w:tc>
        <w:tc>
          <w:tcPr>
            <w:tcW w:w="1942" w:type="dxa"/>
          </w:tcPr>
          <w:p w14:paraId="0188B6D6" w14:textId="77777777" w:rsidR="00FB7F2B" w:rsidRPr="009E663E" w:rsidRDefault="00FB7F2B" w:rsidP="00C52261">
            <w:r w:rsidRPr="009E663E">
              <w:t xml:space="preserve">10.607 </w:t>
            </w:r>
            <w:r w:rsidRPr="009E663E">
              <w:rPr>
                <w:lang w:val="sv-SE"/>
              </w:rPr>
              <w:t>± 0.095</w:t>
            </w:r>
          </w:p>
        </w:tc>
        <w:tc>
          <w:tcPr>
            <w:tcW w:w="2130" w:type="dxa"/>
          </w:tcPr>
          <w:p w14:paraId="74DAF2E0" w14:textId="77777777" w:rsidR="00FB7F2B" w:rsidRPr="009E663E" w:rsidRDefault="00FB7F2B" w:rsidP="00C52261">
            <w:r w:rsidRPr="009E663E">
              <w:rPr>
                <w:lang w:val="sv-SE"/>
              </w:rPr>
              <w:t>10.124 ± 0.096</w:t>
            </w:r>
          </w:p>
        </w:tc>
        <w:tc>
          <w:tcPr>
            <w:tcW w:w="1537" w:type="dxa"/>
          </w:tcPr>
          <w:p w14:paraId="0EA471FE" w14:textId="208AC87B" w:rsidR="00FB7F2B" w:rsidRPr="009E663E" w:rsidRDefault="00D91738" w:rsidP="00C52261">
            <w:r w:rsidRPr="009E663E">
              <w:rPr>
                <w:lang w:val="en-US"/>
              </w:rPr>
              <w:t xml:space="preserve">0.171 </w:t>
            </w:r>
            <w:r w:rsidR="00E2435A" w:rsidRPr="009E663E">
              <w:rPr>
                <w:lang w:val="en-US"/>
              </w:rPr>
              <w:t>±</w:t>
            </w:r>
            <w:r w:rsidRPr="009E663E">
              <w:rPr>
                <w:lang w:val="en-US"/>
              </w:rPr>
              <w:t xml:space="preserve"> 0.008</w:t>
            </w:r>
          </w:p>
        </w:tc>
        <w:tc>
          <w:tcPr>
            <w:tcW w:w="1558" w:type="dxa"/>
          </w:tcPr>
          <w:p w14:paraId="55B5CA9B" w14:textId="722AFC11" w:rsidR="00FB7F2B" w:rsidRPr="009E663E" w:rsidRDefault="00D91738" w:rsidP="00C52261">
            <w:r w:rsidRPr="009E663E">
              <w:rPr>
                <w:lang w:val="en-US"/>
              </w:rPr>
              <w:t xml:space="preserve">0.225 </w:t>
            </w:r>
            <w:r w:rsidR="00E2435A" w:rsidRPr="009E663E">
              <w:rPr>
                <w:lang w:val="en-US"/>
              </w:rPr>
              <w:t>±</w:t>
            </w:r>
            <w:r w:rsidRPr="009E663E">
              <w:rPr>
                <w:lang w:val="en-US"/>
              </w:rPr>
              <w:t xml:space="preserve"> 0.010</w:t>
            </w:r>
          </w:p>
        </w:tc>
      </w:tr>
      <w:tr w:rsidR="00FB7F2B" w:rsidRPr="009E663E" w14:paraId="428371C1" w14:textId="77777777" w:rsidTr="00C52261">
        <w:tc>
          <w:tcPr>
            <w:tcW w:w="1298" w:type="dxa"/>
            <w:vMerge w:val="restart"/>
          </w:tcPr>
          <w:p w14:paraId="09654898" w14:textId="77777777" w:rsidR="00FB7F2B" w:rsidRPr="009E663E" w:rsidRDefault="00FB7F2B" w:rsidP="00C52261">
            <w:pPr>
              <w:rPr>
                <w:lang w:val="sv-SE"/>
              </w:rPr>
            </w:pPr>
            <w:r w:rsidRPr="009E663E">
              <w:rPr>
                <w:lang w:val="sv-SE"/>
              </w:rPr>
              <w:t>3</w:t>
            </w:r>
          </w:p>
        </w:tc>
        <w:tc>
          <w:tcPr>
            <w:tcW w:w="885" w:type="dxa"/>
          </w:tcPr>
          <w:p w14:paraId="0D9E9EBA" w14:textId="77777777" w:rsidR="00FB7F2B" w:rsidRPr="009E663E" w:rsidRDefault="00FB7F2B" w:rsidP="00C52261">
            <w:pPr>
              <w:rPr>
                <w:lang w:val="sv-SE"/>
              </w:rPr>
            </w:pPr>
            <w:r w:rsidRPr="009E663E">
              <w:rPr>
                <w:lang w:val="sv-SE"/>
              </w:rPr>
              <w:t xml:space="preserve">Ser-9 </w:t>
            </w:r>
          </w:p>
        </w:tc>
        <w:tc>
          <w:tcPr>
            <w:tcW w:w="1942" w:type="dxa"/>
          </w:tcPr>
          <w:p w14:paraId="193BFF31" w14:textId="77777777" w:rsidR="00FB7F2B" w:rsidRPr="009E663E" w:rsidRDefault="00FB7F2B" w:rsidP="00C52261">
            <w:pPr>
              <w:rPr>
                <w:lang w:val="sv-SE"/>
              </w:rPr>
            </w:pPr>
            <w:r w:rsidRPr="009E663E">
              <w:rPr>
                <w:lang w:val="sv-SE"/>
              </w:rPr>
              <w:t>10.087 ± 0.269</w:t>
            </w:r>
          </w:p>
        </w:tc>
        <w:tc>
          <w:tcPr>
            <w:tcW w:w="2130" w:type="dxa"/>
          </w:tcPr>
          <w:p w14:paraId="2DB9C86E" w14:textId="77777777" w:rsidR="00FB7F2B" w:rsidRPr="009E663E" w:rsidRDefault="00FB7F2B" w:rsidP="00C52261">
            <w:pPr>
              <w:rPr>
                <w:lang w:val="sv-SE"/>
              </w:rPr>
            </w:pPr>
            <w:r w:rsidRPr="009E663E">
              <w:rPr>
                <w:lang w:val="sv-SE"/>
              </w:rPr>
              <w:t>9.951 ± 0.060</w:t>
            </w:r>
          </w:p>
        </w:tc>
        <w:tc>
          <w:tcPr>
            <w:tcW w:w="1537" w:type="dxa"/>
          </w:tcPr>
          <w:p w14:paraId="4B4ADE54" w14:textId="75FAE0A2" w:rsidR="00FB7F2B" w:rsidRPr="009E663E" w:rsidRDefault="003D0793" w:rsidP="00C52261">
            <w:pPr>
              <w:rPr>
                <w:lang w:val="sv-SE"/>
              </w:rPr>
            </w:pPr>
            <w:r w:rsidRPr="009E663E">
              <w:rPr>
                <w:lang w:val="en-US"/>
              </w:rPr>
              <w:t xml:space="preserve">0.063 </w:t>
            </w:r>
            <w:r w:rsidR="00E2435A" w:rsidRPr="009E663E">
              <w:rPr>
                <w:lang w:val="en-US"/>
              </w:rPr>
              <w:t>±</w:t>
            </w:r>
            <w:r w:rsidRPr="009E663E">
              <w:rPr>
                <w:lang w:val="en-US"/>
              </w:rPr>
              <w:t xml:space="preserve"> 0.008</w:t>
            </w:r>
          </w:p>
        </w:tc>
        <w:tc>
          <w:tcPr>
            <w:tcW w:w="1558" w:type="dxa"/>
          </w:tcPr>
          <w:p w14:paraId="12402977" w14:textId="4603963F" w:rsidR="00FB7F2B" w:rsidRPr="009E663E" w:rsidRDefault="003D0793" w:rsidP="00C52261">
            <w:pPr>
              <w:rPr>
                <w:lang w:val="sv-SE"/>
              </w:rPr>
            </w:pPr>
            <w:r w:rsidRPr="009E663E">
              <w:rPr>
                <w:lang w:val="en-US"/>
              </w:rPr>
              <w:t xml:space="preserve">0.314 </w:t>
            </w:r>
            <w:r w:rsidR="00E2435A" w:rsidRPr="009E663E">
              <w:rPr>
                <w:lang w:val="en-US"/>
              </w:rPr>
              <w:t>±</w:t>
            </w:r>
            <w:r w:rsidRPr="009E663E">
              <w:rPr>
                <w:lang w:val="en-US"/>
              </w:rPr>
              <w:t xml:space="preserve"> 0.009</w:t>
            </w:r>
          </w:p>
        </w:tc>
      </w:tr>
      <w:tr w:rsidR="00FB7F2B" w:rsidRPr="009E663E" w14:paraId="0A61821B" w14:textId="77777777" w:rsidTr="00C52261">
        <w:tc>
          <w:tcPr>
            <w:tcW w:w="1298" w:type="dxa"/>
            <w:vMerge/>
          </w:tcPr>
          <w:p w14:paraId="47AFC371" w14:textId="77777777" w:rsidR="00FB7F2B" w:rsidRPr="009E663E" w:rsidRDefault="00FB7F2B" w:rsidP="00C52261"/>
        </w:tc>
        <w:tc>
          <w:tcPr>
            <w:tcW w:w="885" w:type="dxa"/>
          </w:tcPr>
          <w:p w14:paraId="3CE9A715" w14:textId="77777777" w:rsidR="00FB7F2B" w:rsidRPr="009E663E" w:rsidRDefault="00FB7F2B" w:rsidP="00C52261">
            <w:r w:rsidRPr="009E663E">
              <w:t xml:space="preserve">Gly-9 </w:t>
            </w:r>
          </w:p>
        </w:tc>
        <w:tc>
          <w:tcPr>
            <w:tcW w:w="1942" w:type="dxa"/>
          </w:tcPr>
          <w:p w14:paraId="6ABBB315" w14:textId="77777777" w:rsidR="00FB7F2B" w:rsidRPr="009E663E" w:rsidRDefault="00FB7F2B" w:rsidP="00C52261">
            <w:r w:rsidRPr="009E663E">
              <w:rPr>
                <w:lang w:val="sv-SE"/>
              </w:rPr>
              <w:t>10.201 ± 0.078</w:t>
            </w:r>
          </w:p>
        </w:tc>
        <w:tc>
          <w:tcPr>
            <w:tcW w:w="2130" w:type="dxa"/>
          </w:tcPr>
          <w:p w14:paraId="3DD22065" w14:textId="77777777" w:rsidR="00FB7F2B" w:rsidRPr="009E663E" w:rsidRDefault="00FB7F2B" w:rsidP="00C52261">
            <w:r w:rsidRPr="009E663E">
              <w:rPr>
                <w:lang w:val="sv-SE"/>
              </w:rPr>
              <w:t>10.059 ± 0.063</w:t>
            </w:r>
          </w:p>
        </w:tc>
        <w:tc>
          <w:tcPr>
            <w:tcW w:w="1537" w:type="dxa"/>
          </w:tcPr>
          <w:p w14:paraId="41318E85" w14:textId="740929FF" w:rsidR="00FB7F2B" w:rsidRPr="009E663E" w:rsidRDefault="003D0793" w:rsidP="00C52261">
            <w:r w:rsidRPr="009E663E">
              <w:rPr>
                <w:lang w:val="en-US"/>
              </w:rPr>
              <w:t xml:space="preserve">0.277 </w:t>
            </w:r>
            <w:r w:rsidR="00E2435A" w:rsidRPr="009E663E">
              <w:rPr>
                <w:lang w:val="en-US"/>
              </w:rPr>
              <w:t>±</w:t>
            </w:r>
            <w:r w:rsidRPr="009E663E">
              <w:rPr>
                <w:lang w:val="en-US"/>
              </w:rPr>
              <w:t xml:space="preserve"> 0.010</w:t>
            </w:r>
          </w:p>
        </w:tc>
        <w:tc>
          <w:tcPr>
            <w:tcW w:w="1558" w:type="dxa"/>
          </w:tcPr>
          <w:p w14:paraId="25355744" w14:textId="7BD9D976" w:rsidR="00FB7F2B" w:rsidRPr="009E663E" w:rsidRDefault="003D0793" w:rsidP="00C52261">
            <w:r w:rsidRPr="009E663E">
              <w:rPr>
                <w:lang w:val="en-US"/>
              </w:rPr>
              <w:t xml:space="preserve">0.386 </w:t>
            </w:r>
            <w:r w:rsidR="00E2435A" w:rsidRPr="009E663E">
              <w:rPr>
                <w:lang w:val="en-US"/>
              </w:rPr>
              <w:t>±</w:t>
            </w:r>
            <w:r w:rsidRPr="009E663E">
              <w:rPr>
                <w:lang w:val="en-US"/>
              </w:rPr>
              <w:t xml:space="preserve"> 0.011</w:t>
            </w:r>
          </w:p>
        </w:tc>
      </w:tr>
      <w:tr w:rsidR="00FB7F2B" w:rsidRPr="009E663E" w14:paraId="2E92262F" w14:textId="77777777" w:rsidTr="00C52261">
        <w:tc>
          <w:tcPr>
            <w:tcW w:w="1298" w:type="dxa"/>
            <w:vMerge w:val="restart"/>
          </w:tcPr>
          <w:p w14:paraId="59C8F456" w14:textId="77777777" w:rsidR="00FB7F2B" w:rsidRPr="009E663E" w:rsidRDefault="00FB7F2B" w:rsidP="00C52261">
            <w:pPr>
              <w:rPr>
                <w:lang w:val="sv-SE"/>
              </w:rPr>
            </w:pPr>
            <w:r w:rsidRPr="009E663E">
              <w:rPr>
                <w:lang w:val="sv-SE"/>
              </w:rPr>
              <w:t>4</w:t>
            </w:r>
          </w:p>
        </w:tc>
        <w:tc>
          <w:tcPr>
            <w:tcW w:w="885" w:type="dxa"/>
          </w:tcPr>
          <w:p w14:paraId="0D527FBB" w14:textId="77777777" w:rsidR="00FB7F2B" w:rsidRPr="009E663E" w:rsidRDefault="00FB7F2B" w:rsidP="00C52261">
            <w:pPr>
              <w:rPr>
                <w:lang w:val="sv-SE"/>
              </w:rPr>
            </w:pPr>
            <w:r w:rsidRPr="009E663E">
              <w:rPr>
                <w:lang w:val="sv-SE"/>
              </w:rPr>
              <w:t xml:space="preserve">Ser-9 </w:t>
            </w:r>
          </w:p>
        </w:tc>
        <w:tc>
          <w:tcPr>
            <w:tcW w:w="1942" w:type="dxa"/>
          </w:tcPr>
          <w:p w14:paraId="30FADF68" w14:textId="77777777" w:rsidR="00FB7F2B" w:rsidRPr="009E663E" w:rsidRDefault="00FB7F2B" w:rsidP="00C52261">
            <w:pPr>
              <w:rPr>
                <w:lang w:val="sv-SE"/>
              </w:rPr>
            </w:pPr>
            <w:r w:rsidRPr="009E663E">
              <w:rPr>
                <w:lang w:val="sv-SE"/>
              </w:rPr>
              <w:t>10.064 ± 0.092</w:t>
            </w:r>
          </w:p>
        </w:tc>
        <w:tc>
          <w:tcPr>
            <w:tcW w:w="2130" w:type="dxa"/>
          </w:tcPr>
          <w:p w14:paraId="235974A5" w14:textId="77777777" w:rsidR="00FB7F2B" w:rsidRPr="009E663E" w:rsidRDefault="00FB7F2B" w:rsidP="00C52261">
            <w:pPr>
              <w:rPr>
                <w:lang w:val="sv-SE"/>
              </w:rPr>
            </w:pPr>
            <w:r w:rsidRPr="009E663E">
              <w:rPr>
                <w:lang w:val="sv-SE"/>
              </w:rPr>
              <w:t>10.005 ± 0.100</w:t>
            </w:r>
          </w:p>
        </w:tc>
        <w:tc>
          <w:tcPr>
            <w:tcW w:w="1537" w:type="dxa"/>
          </w:tcPr>
          <w:p w14:paraId="39DCABF1" w14:textId="03A714A6" w:rsidR="00FB7F2B" w:rsidRPr="009E663E" w:rsidRDefault="003D0793" w:rsidP="00C52261">
            <w:pPr>
              <w:rPr>
                <w:lang w:val="sv-SE"/>
              </w:rPr>
            </w:pPr>
            <w:r w:rsidRPr="009E663E">
              <w:rPr>
                <w:lang w:val="en-US"/>
              </w:rPr>
              <w:t xml:space="preserve">0.186 </w:t>
            </w:r>
            <w:r w:rsidR="00E2435A" w:rsidRPr="009E663E">
              <w:rPr>
                <w:lang w:val="en-US"/>
              </w:rPr>
              <w:t>±</w:t>
            </w:r>
            <w:r w:rsidRPr="009E663E">
              <w:rPr>
                <w:lang w:val="en-US"/>
              </w:rPr>
              <w:t xml:space="preserve"> 0.008</w:t>
            </w:r>
          </w:p>
        </w:tc>
        <w:tc>
          <w:tcPr>
            <w:tcW w:w="1558" w:type="dxa"/>
          </w:tcPr>
          <w:p w14:paraId="61BD19C3" w14:textId="322F3CA2" w:rsidR="00FB7F2B" w:rsidRPr="009E663E" w:rsidRDefault="003D0793" w:rsidP="00C52261">
            <w:pPr>
              <w:rPr>
                <w:lang w:val="sv-SE"/>
              </w:rPr>
            </w:pPr>
            <w:r w:rsidRPr="009E663E">
              <w:rPr>
                <w:lang w:val="en-US"/>
              </w:rPr>
              <w:t xml:space="preserve">0.248 </w:t>
            </w:r>
            <w:r w:rsidR="00E2435A" w:rsidRPr="009E663E">
              <w:rPr>
                <w:lang w:val="en-US"/>
              </w:rPr>
              <w:t>±</w:t>
            </w:r>
            <w:r w:rsidRPr="009E663E">
              <w:rPr>
                <w:lang w:val="en-US"/>
              </w:rPr>
              <w:t xml:space="preserve"> 0.012</w:t>
            </w:r>
          </w:p>
        </w:tc>
      </w:tr>
      <w:tr w:rsidR="00FB7F2B" w:rsidRPr="009E663E" w14:paraId="1DF29E38" w14:textId="77777777" w:rsidTr="00C52261">
        <w:tc>
          <w:tcPr>
            <w:tcW w:w="1298" w:type="dxa"/>
            <w:vMerge/>
          </w:tcPr>
          <w:p w14:paraId="37CF9278" w14:textId="77777777" w:rsidR="00FB7F2B" w:rsidRPr="009E663E" w:rsidRDefault="00FB7F2B" w:rsidP="00C52261"/>
        </w:tc>
        <w:tc>
          <w:tcPr>
            <w:tcW w:w="885" w:type="dxa"/>
          </w:tcPr>
          <w:p w14:paraId="3132E4AE" w14:textId="77777777" w:rsidR="00FB7F2B" w:rsidRPr="009E663E" w:rsidRDefault="00FB7F2B" w:rsidP="00C52261">
            <w:r w:rsidRPr="009E663E">
              <w:t>Gly-9</w:t>
            </w:r>
          </w:p>
        </w:tc>
        <w:tc>
          <w:tcPr>
            <w:tcW w:w="1942" w:type="dxa"/>
          </w:tcPr>
          <w:p w14:paraId="087BADF2" w14:textId="77777777" w:rsidR="00FB7F2B" w:rsidRPr="009E663E" w:rsidRDefault="00FB7F2B" w:rsidP="00C52261">
            <w:r w:rsidRPr="009E663E">
              <w:rPr>
                <w:lang w:val="sv-SE"/>
              </w:rPr>
              <w:t>10.206 ± 0.099</w:t>
            </w:r>
          </w:p>
        </w:tc>
        <w:tc>
          <w:tcPr>
            <w:tcW w:w="2130" w:type="dxa"/>
          </w:tcPr>
          <w:p w14:paraId="0BCCE260" w14:textId="77777777" w:rsidR="00FB7F2B" w:rsidRPr="009E663E" w:rsidRDefault="00FB7F2B" w:rsidP="00C52261">
            <w:r w:rsidRPr="009E663E">
              <w:rPr>
                <w:lang w:val="sv-SE"/>
              </w:rPr>
              <w:t>10.050 ± 0.072</w:t>
            </w:r>
          </w:p>
        </w:tc>
        <w:tc>
          <w:tcPr>
            <w:tcW w:w="1537" w:type="dxa"/>
          </w:tcPr>
          <w:p w14:paraId="4F8450EF" w14:textId="58214BE0" w:rsidR="003D0793" w:rsidRPr="009E663E" w:rsidRDefault="003D0793" w:rsidP="003D0793">
            <w:pPr>
              <w:rPr>
                <w:lang w:val="en-SE" w:eastAsia="en-SE"/>
              </w:rPr>
            </w:pPr>
            <w:r w:rsidRPr="009E663E">
              <w:t>0</w:t>
            </w:r>
            <w:r w:rsidRPr="009E663E">
              <w:t>.</w:t>
            </w:r>
            <w:r w:rsidRPr="009E663E">
              <w:t>19</w:t>
            </w:r>
            <w:r w:rsidRPr="009E663E">
              <w:t>7</w:t>
            </w:r>
          </w:p>
          <w:p w14:paraId="4E153EF6" w14:textId="06BC5628" w:rsidR="00FB7F2B" w:rsidRPr="009E663E" w:rsidRDefault="00E2435A" w:rsidP="00C52261">
            <w:r w:rsidRPr="009E663E">
              <w:rPr>
                <w:lang w:val="en-US"/>
              </w:rPr>
              <w:t>±</w:t>
            </w:r>
            <w:r w:rsidR="003D0793" w:rsidRPr="009E663E">
              <w:rPr>
                <w:lang w:val="en-US"/>
              </w:rPr>
              <w:t xml:space="preserve"> 0.009</w:t>
            </w:r>
          </w:p>
        </w:tc>
        <w:tc>
          <w:tcPr>
            <w:tcW w:w="1558" w:type="dxa"/>
          </w:tcPr>
          <w:p w14:paraId="201D4527" w14:textId="2D0EED3B" w:rsidR="00FB7F2B" w:rsidRPr="009E663E" w:rsidRDefault="003D0793" w:rsidP="00C52261">
            <w:r w:rsidRPr="009E663E">
              <w:rPr>
                <w:lang w:val="en-US"/>
              </w:rPr>
              <w:t xml:space="preserve">0.313 </w:t>
            </w:r>
            <w:r w:rsidR="00E2435A" w:rsidRPr="009E663E">
              <w:rPr>
                <w:lang w:val="en-US"/>
              </w:rPr>
              <w:t>±</w:t>
            </w:r>
            <w:r w:rsidRPr="009E663E">
              <w:rPr>
                <w:lang w:val="en-US"/>
              </w:rPr>
              <w:t xml:space="preserve"> 0.011</w:t>
            </w:r>
          </w:p>
        </w:tc>
      </w:tr>
    </w:tbl>
    <w:p w14:paraId="7FAC94E5" w14:textId="77777777" w:rsidR="00FB7F2B" w:rsidRPr="009E663E" w:rsidRDefault="00FB7F2B" w:rsidP="00FB7F2B"/>
    <w:p w14:paraId="1AD90B22" w14:textId="142DA968" w:rsidR="00FB7F2B" w:rsidRPr="009E663E" w:rsidRDefault="00FB7F2B" w:rsidP="00FB7F2B">
      <w:pPr>
        <w:rPr>
          <w:lang w:val="en-US"/>
        </w:rPr>
      </w:pPr>
      <w:r w:rsidRPr="009E663E">
        <w:rPr>
          <w:b/>
          <w:bCs/>
        </w:rPr>
        <w:t>Supplementary Table S</w:t>
      </w:r>
      <w:r w:rsidR="00E2435A" w:rsidRPr="009E663E">
        <w:rPr>
          <w:b/>
          <w:bCs/>
        </w:rPr>
        <w:t>1</w:t>
      </w:r>
      <w:r w:rsidRPr="009E663E">
        <w:rPr>
          <w:b/>
          <w:bCs/>
        </w:rPr>
        <w:t>.</w:t>
      </w:r>
      <w:r w:rsidRPr="009E663E">
        <w:t xml:space="preserve"> Potencies and efficacies of dopamine in individual nanoluciferase complementation experiments using Ser-9/Gly-9 </w:t>
      </w:r>
      <w:r w:rsidRPr="009E663E">
        <w:rPr>
          <w:lang w:val="en-US"/>
        </w:rPr>
        <w:t>D</w:t>
      </w:r>
      <w:r w:rsidRPr="009E663E">
        <w:rPr>
          <w:vertAlign w:val="subscript"/>
          <w:lang w:val="en-US"/>
        </w:rPr>
        <w:t>3</w:t>
      </w:r>
      <w:r w:rsidRPr="009E663E">
        <w:t>R</w:t>
      </w:r>
      <w:r w:rsidRPr="009E663E">
        <w:rPr>
          <w:lang w:val="en-US"/>
        </w:rPr>
        <w:t xml:space="preserve">-NP </w:t>
      </w:r>
      <w:r w:rsidRPr="009E663E">
        <w:t>and</w:t>
      </w:r>
      <w:r w:rsidRPr="009E663E">
        <w:rPr>
          <w:lang w:val="en-US"/>
        </w:rPr>
        <w:t xml:space="preserve"> LgBiT</w:t>
      </w:r>
      <w:r w:rsidRPr="009E663E">
        <w:t>- β-arrestin2 in the absence or presence of exogenous GRK2.</w:t>
      </w:r>
    </w:p>
    <w:p w14:paraId="269D20CE" w14:textId="77777777" w:rsidR="004B7293" w:rsidRPr="009E663E" w:rsidRDefault="004B7293">
      <w:pPr>
        <w:rPr>
          <w:lang w:val="en-US"/>
        </w:rPr>
      </w:pPr>
    </w:p>
    <w:sectPr w:rsidR="004B7293" w:rsidRPr="009E663E">
      <w:headerReference w:type="even" r:id="rId6"/>
      <w:headerReference w:type="default" r:id="rId7"/>
      <w:headerReference w:type="firs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1AFCFB" w14:textId="77777777" w:rsidR="009172E9" w:rsidRDefault="009172E9" w:rsidP="00FB7F2B">
      <w:r>
        <w:separator/>
      </w:r>
    </w:p>
  </w:endnote>
  <w:endnote w:type="continuationSeparator" w:id="0">
    <w:p w14:paraId="617B8789" w14:textId="77777777" w:rsidR="009172E9" w:rsidRDefault="009172E9" w:rsidP="00FB7F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F96A27" w14:textId="77777777" w:rsidR="009172E9" w:rsidRDefault="009172E9" w:rsidP="00FB7F2B">
      <w:r>
        <w:separator/>
      </w:r>
    </w:p>
  </w:footnote>
  <w:footnote w:type="continuationSeparator" w:id="0">
    <w:p w14:paraId="41518E4C" w14:textId="77777777" w:rsidR="009172E9" w:rsidRDefault="009172E9" w:rsidP="00FB7F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4560E1" w14:textId="77777777" w:rsidR="00FB7F2B" w:rsidRDefault="00FB7F2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17AD07" w14:textId="77777777" w:rsidR="00FB7F2B" w:rsidRDefault="00FB7F2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2686AB" w14:textId="77777777" w:rsidR="00FB7F2B" w:rsidRDefault="00FB7F2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F2B"/>
    <w:rsid w:val="000E669A"/>
    <w:rsid w:val="000F5172"/>
    <w:rsid w:val="00124B60"/>
    <w:rsid w:val="002E6F97"/>
    <w:rsid w:val="00370651"/>
    <w:rsid w:val="003D0793"/>
    <w:rsid w:val="00473690"/>
    <w:rsid w:val="004B7293"/>
    <w:rsid w:val="00523711"/>
    <w:rsid w:val="0069001C"/>
    <w:rsid w:val="006E578A"/>
    <w:rsid w:val="007373AB"/>
    <w:rsid w:val="0073782F"/>
    <w:rsid w:val="0075758E"/>
    <w:rsid w:val="009172E9"/>
    <w:rsid w:val="009E663E"/>
    <w:rsid w:val="00B53866"/>
    <w:rsid w:val="00B9467F"/>
    <w:rsid w:val="00C22260"/>
    <w:rsid w:val="00C32281"/>
    <w:rsid w:val="00C65611"/>
    <w:rsid w:val="00D052C9"/>
    <w:rsid w:val="00D25F91"/>
    <w:rsid w:val="00D91738"/>
    <w:rsid w:val="00DB098A"/>
    <w:rsid w:val="00E2435A"/>
    <w:rsid w:val="00ED5A1B"/>
    <w:rsid w:val="00FB7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AF7B54"/>
  <w15:chartTrackingRefBased/>
  <w15:docId w15:val="{7674A65E-9DF0-4ADD-9605-77FAB5795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F2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SE" w:eastAsia="en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7F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7F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7F2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7F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7F2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7F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7F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7F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7F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7F2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7F2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7F2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7F2B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7F2B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7F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7F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7F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7F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7F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7F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7F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7F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7F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7F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7F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7F2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7F2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7F2B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7F2B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FB7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7F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7F2B"/>
    <w:rPr>
      <w:rFonts w:ascii="Times New Roman" w:eastAsia="Times New Roman" w:hAnsi="Times New Roman" w:cs="Times New Roman"/>
      <w:kern w:val="0"/>
      <w:sz w:val="24"/>
      <w:szCs w:val="24"/>
      <w:lang w:val="en-SE" w:eastAsia="en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47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fer Sahlholm</dc:creator>
  <cp:keywords/>
  <dc:description/>
  <cp:lastModifiedBy>Kristoffer Sahlholm</cp:lastModifiedBy>
  <cp:revision>11</cp:revision>
  <dcterms:created xsi:type="dcterms:W3CDTF">2025-04-07T11:57:00Z</dcterms:created>
  <dcterms:modified xsi:type="dcterms:W3CDTF">2025-04-07T12:30:00Z</dcterms:modified>
</cp:coreProperties>
</file>